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26ACD" w14:textId="544D7866" w:rsidR="006521FE" w:rsidRPr="00E827F1" w:rsidRDefault="006521FE" w:rsidP="00A05D1E">
      <w:pPr>
        <w:pStyle w:val="Heading3"/>
        <w:rPr>
          <w:lang w:val="en-US"/>
        </w:rPr>
      </w:pPr>
      <w:bookmarkStart w:id="0" w:name="_Toc155605360"/>
      <w:r w:rsidRPr="00FD54CB">
        <w:t xml:space="preserve">Appendix </w:t>
      </w:r>
      <w:r w:rsidR="00A05D1E">
        <w:t>1</w:t>
      </w:r>
      <w:r w:rsidRPr="00FD54CB">
        <w:t xml:space="preserve">: Semi-structured interview guide for healthcare professionals </w:t>
      </w:r>
      <w:bookmarkEnd w:id="0"/>
    </w:p>
    <w:p w14:paraId="29C81583" w14:textId="17D69313" w:rsidR="006521FE" w:rsidRPr="005218C4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218C4">
        <w:rPr>
          <w:rFonts w:ascii="Arial" w:hAnsi="Arial" w:cs="Arial"/>
          <w:b/>
          <w:bCs/>
          <w:sz w:val="20"/>
          <w:szCs w:val="20"/>
        </w:rPr>
        <w:t>Introduction (5 min)</w:t>
      </w:r>
    </w:p>
    <w:p w14:paraId="7BEE10A9" w14:textId="77777777" w:rsidR="006521FE" w:rsidRPr="00701138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 xml:space="preserve">Welcome </w:t>
      </w:r>
    </w:p>
    <w:p w14:paraId="77022DEF" w14:textId="0DDF0D03" w:rsidR="006521FE" w:rsidRPr="00701138" w:rsidRDefault="000673AB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t xml:space="preserve">Introducing the study </w:t>
      </w:r>
    </w:p>
    <w:p w14:paraId="29A9247C" w14:textId="77777777" w:rsidR="006521FE" w:rsidRPr="00701138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 xml:space="preserve">Consent forms </w:t>
      </w:r>
    </w:p>
    <w:p w14:paraId="58E969DC" w14:textId="3D331918" w:rsidR="006521FE" w:rsidRPr="00701138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Fill</w:t>
      </w:r>
      <w:r w:rsidR="000673AB">
        <w:rPr>
          <w:rFonts w:ascii="Arial" w:hAnsi="Arial" w:cs="Arial"/>
          <w:sz w:val="20"/>
          <w:szCs w:val="20"/>
          <w:lang w:val="en-US"/>
        </w:rPr>
        <w:t>ing out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the socio-demographic questionnaire </w:t>
      </w:r>
    </w:p>
    <w:p w14:paraId="0D8EFB56" w14:textId="77777777" w:rsidR="006521FE" w:rsidRPr="00E827F1" w:rsidRDefault="006521FE" w:rsidP="006521FE">
      <w:pPr>
        <w:pStyle w:val="ListParagraph"/>
        <w:ind w:left="2160"/>
        <w:rPr>
          <w:rFonts w:ascii="Arial" w:hAnsi="Arial" w:cs="Arial"/>
          <w:sz w:val="20"/>
          <w:szCs w:val="20"/>
          <w:lang w:val="en-US"/>
        </w:rPr>
      </w:pPr>
    </w:p>
    <w:p w14:paraId="414CC0A0" w14:textId="3B8F4569" w:rsidR="006521FE" w:rsidRPr="005218C4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218C4">
        <w:rPr>
          <w:rFonts w:ascii="Arial" w:hAnsi="Arial" w:cs="Arial"/>
          <w:b/>
          <w:bCs/>
          <w:sz w:val="20"/>
          <w:szCs w:val="20"/>
        </w:rPr>
        <w:t>Personal introduction (2 min)</w:t>
      </w:r>
    </w:p>
    <w:p w14:paraId="38867E4F" w14:textId="6CD46D5A" w:rsidR="006521FE" w:rsidRPr="00701138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701138">
        <w:rPr>
          <w:rFonts w:ascii="Arial" w:hAnsi="Arial" w:cs="Arial"/>
          <w:sz w:val="20"/>
          <w:szCs w:val="20"/>
        </w:rPr>
        <w:t>Interviewer introdu</w:t>
      </w:r>
      <w:r w:rsidR="009A1389">
        <w:rPr>
          <w:rFonts w:ascii="Arial" w:hAnsi="Arial" w:cs="Arial"/>
          <w:sz w:val="20"/>
          <w:szCs w:val="20"/>
        </w:rPr>
        <w:t>ction</w:t>
      </w:r>
    </w:p>
    <w:p w14:paraId="1AA881C8" w14:textId="4F4576A7" w:rsidR="006521FE" w:rsidRPr="00701138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701138">
        <w:rPr>
          <w:rFonts w:ascii="Arial" w:hAnsi="Arial" w:cs="Arial"/>
          <w:sz w:val="20"/>
          <w:szCs w:val="20"/>
        </w:rPr>
        <w:t>Interviewee introduc</w:t>
      </w:r>
      <w:r w:rsidR="009A1389">
        <w:rPr>
          <w:rFonts w:ascii="Arial" w:hAnsi="Arial" w:cs="Arial"/>
          <w:sz w:val="20"/>
          <w:szCs w:val="20"/>
        </w:rPr>
        <w:t>tion</w:t>
      </w:r>
    </w:p>
    <w:p w14:paraId="4D878A68" w14:textId="77777777" w:rsidR="006521FE" w:rsidRPr="005218C4" w:rsidRDefault="006521FE" w:rsidP="006521FE">
      <w:pPr>
        <w:pStyle w:val="ListParagraph"/>
        <w:ind w:left="1440"/>
        <w:rPr>
          <w:rFonts w:ascii="Arial" w:hAnsi="Arial" w:cs="Arial"/>
          <w:b/>
          <w:bCs/>
          <w:sz w:val="20"/>
          <w:szCs w:val="20"/>
        </w:rPr>
      </w:pPr>
    </w:p>
    <w:p w14:paraId="63D58CD3" w14:textId="3A7FB628" w:rsidR="006521FE" w:rsidRPr="00E827F1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General introduction to COPD (3 min)</w:t>
      </w:r>
    </w:p>
    <w:p w14:paraId="12885AB7" w14:textId="2F95302F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From </w:t>
      </w:r>
      <w:r w:rsidR="000673AB">
        <w:rPr>
          <w:rFonts w:ascii="Arial" w:hAnsi="Arial" w:cs="Arial"/>
          <w:sz w:val="20"/>
          <w:szCs w:val="20"/>
          <w:lang w:val="en-US"/>
        </w:rPr>
        <w:t>your point of view as a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professional, how would you describe life with COPD?</w:t>
      </w:r>
    </w:p>
    <w:p w14:paraId="140CCCB7" w14:textId="2CEF672A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are the different types of patient populations within the COPD target group? </w:t>
      </w:r>
    </w:p>
    <w:p w14:paraId="4A163EBA" w14:textId="48E99DD2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E827F1">
        <w:rPr>
          <w:rFonts w:ascii="Arial" w:hAnsi="Arial" w:cs="Arial"/>
          <w:i/>
          <w:iCs/>
          <w:sz w:val="20"/>
          <w:szCs w:val="20"/>
          <w:lang w:val="en-US"/>
        </w:rPr>
        <w:t xml:space="preserve">Different personal and </w:t>
      </w:r>
      <w:r w:rsidR="000673AB">
        <w:rPr>
          <w:rFonts w:ascii="Arial" w:hAnsi="Arial" w:cs="Arial"/>
          <w:i/>
          <w:iCs/>
          <w:sz w:val="20"/>
          <w:szCs w:val="20"/>
          <w:lang w:val="en-US"/>
        </w:rPr>
        <w:t xml:space="preserve">societal </w:t>
      </w:r>
      <w:r w:rsidRPr="00E827F1">
        <w:rPr>
          <w:rFonts w:ascii="Arial" w:hAnsi="Arial" w:cs="Arial"/>
          <w:i/>
          <w:iCs/>
          <w:sz w:val="20"/>
          <w:szCs w:val="20"/>
          <w:lang w:val="en-US"/>
        </w:rPr>
        <w:t xml:space="preserve">patient characteristics, differences in disease severity </w:t>
      </w:r>
    </w:p>
    <w:p w14:paraId="527152E4" w14:textId="77777777" w:rsidR="006521FE" w:rsidRPr="00E827F1" w:rsidRDefault="006521FE" w:rsidP="006521FE">
      <w:pPr>
        <w:pStyle w:val="ListParagraph"/>
        <w:ind w:left="216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085CF31" w14:textId="2892B5A8" w:rsidR="006521FE" w:rsidRPr="00E827F1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Stakeholders involved in COPD and home monitoring care (7 min)</w:t>
      </w:r>
    </w:p>
    <w:p w14:paraId="086A66E4" w14:textId="3B0D9ABD" w:rsidR="006521FE" w:rsidRPr="00E827F1" w:rsidRDefault="006521FE" w:rsidP="006521FE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How would you describe your role in the COPD care process? </w:t>
      </w:r>
    </w:p>
    <w:p w14:paraId="74F9F55E" w14:textId="2DBB10F5" w:rsidR="006521FE" w:rsidRPr="00E827F1" w:rsidRDefault="006521FE" w:rsidP="006521FE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Do you have experience with </w:t>
      </w:r>
      <w:r w:rsidR="00F1053D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 of COPD or other </w:t>
      </w:r>
      <w:r w:rsidR="00F1053D">
        <w:rPr>
          <w:rFonts w:ascii="Arial" w:hAnsi="Arial" w:cs="Arial"/>
          <w:sz w:val="20"/>
          <w:szCs w:val="20"/>
          <w:lang w:val="en-US"/>
        </w:rPr>
        <w:t>diseases</w:t>
      </w:r>
      <w:r w:rsidRPr="00E827F1">
        <w:rPr>
          <w:rFonts w:ascii="Arial" w:hAnsi="Arial" w:cs="Arial"/>
          <w:sz w:val="20"/>
          <w:szCs w:val="20"/>
          <w:lang w:val="en-US"/>
        </w:rPr>
        <w:t>?</w:t>
      </w:r>
    </w:p>
    <w:p w14:paraId="4753A2C6" w14:textId="47D99102" w:rsidR="003D2044" w:rsidRPr="00E827F1" w:rsidRDefault="0022165A" w:rsidP="003D2044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If yes for COPD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, what kind of COPD home monitoring process do you have experience with? </w:t>
      </w:r>
    </w:p>
    <w:p w14:paraId="2B647119" w14:textId="66296167" w:rsidR="003D2044" w:rsidRPr="00E827F1" w:rsidRDefault="003D2044" w:rsidP="003D2044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is your role in home monitoring? </w:t>
      </w:r>
    </w:p>
    <w:p w14:paraId="34470E5C" w14:textId="49C3E192" w:rsidR="006521FE" w:rsidRPr="00F1053D" w:rsidRDefault="00A37222" w:rsidP="006521FE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Depending on whether or not you have experience</w:t>
      </w:r>
      <w:r w:rsidR="0022165A" w:rsidRPr="00E827F1">
        <w:rPr>
          <w:rFonts w:ascii="Arial" w:hAnsi="Arial" w:cs="Arial"/>
          <w:sz w:val="20"/>
          <w:szCs w:val="20"/>
          <w:lang w:val="en-US"/>
        </w:rPr>
        <w:t>, what are your experiences/ideas and opinions about</w:t>
      </w:r>
      <w:r w:rsidR="00F1053D">
        <w:rPr>
          <w:rFonts w:ascii="Arial" w:hAnsi="Arial" w:cs="Arial"/>
          <w:sz w:val="20"/>
          <w:szCs w:val="20"/>
          <w:lang w:val="en-US"/>
        </w:rPr>
        <w:t xml:space="preserve"> remote</w:t>
      </w:r>
      <w:r w:rsidR="0022165A" w:rsidRPr="00E827F1">
        <w:rPr>
          <w:rFonts w:ascii="Arial" w:hAnsi="Arial" w:cs="Arial"/>
          <w:sz w:val="20"/>
          <w:szCs w:val="20"/>
          <w:lang w:val="en-US"/>
        </w:rPr>
        <w:t xml:space="preserve"> home monitoring in general and specifically for COPD? </w:t>
      </w:r>
      <w:r w:rsidR="00F1053D" w:rsidRPr="00F1053D">
        <w:rPr>
          <w:rFonts w:ascii="Arial" w:hAnsi="Arial" w:cs="Arial"/>
          <w:i/>
          <w:iCs/>
          <w:sz w:val="20"/>
          <w:szCs w:val="20"/>
          <w:lang w:val="en-US"/>
        </w:rPr>
        <w:t>Prompt:</w:t>
      </w:r>
      <w:r w:rsidR="00F1053D">
        <w:rPr>
          <w:rFonts w:ascii="Arial" w:hAnsi="Arial" w:cs="Arial"/>
          <w:sz w:val="20"/>
          <w:szCs w:val="20"/>
          <w:lang w:val="en-US"/>
        </w:rPr>
        <w:t xml:space="preserve"> </w:t>
      </w:r>
      <w:r w:rsidR="006521FE" w:rsidRPr="00F1053D">
        <w:rPr>
          <w:rFonts w:ascii="Arial" w:hAnsi="Arial" w:cs="Arial"/>
          <w:i/>
          <w:iCs/>
          <w:sz w:val="20"/>
          <w:szCs w:val="20"/>
          <w:lang w:val="en-US"/>
        </w:rPr>
        <w:t>(positive/negative)</w:t>
      </w:r>
    </w:p>
    <w:p w14:paraId="3F7DD1EB" w14:textId="0CE982F6" w:rsidR="006521FE" w:rsidRPr="00E827F1" w:rsidRDefault="00A37222" w:rsidP="006521FE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If not experienced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, how would you envision your role in </w:t>
      </w:r>
      <w:r w:rsidR="00F1053D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? </w:t>
      </w:r>
    </w:p>
    <w:p w14:paraId="58EAF119" w14:textId="03D7CBEA" w:rsidR="006521FE" w:rsidRPr="00E827F1" w:rsidRDefault="006521FE" w:rsidP="006521FE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ich people, both healthcare professionals and non-healthcare professionals, do you think are important in </w:t>
      </w:r>
      <w:r w:rsidR="00F1053D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? </w:t>
      </w:r>
    </w:p>
    <w:p w14:paraId="483025EC" w14:textId="77777777" w:rsidR="006521FE" w:rsidRPr="00E827F1" w:rsidRDefault="006521FE" w:rsidP="006521FE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How would you describe the roles and responsibilities of these individuals? </w:t>
      </w:r>
    </w:p>
    <w:p w14:paraId="64C9BA96" w14:textId="77777777" w:rsidR="00A37222" w:rsidRPr="00E827F1" w:rsidRDefault="006521FE" w:rsidP="006521FE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role does the patient play in this process? </w:t>
      </w:r>
    </w:p>
    <w:p w14:paraId="7A2BA067" w14:textId="7AA80B79" w:rsidR="006521FE" w:rsidRPr="00701138" w:rsidRDefault="00F1053D" w:rsidP="00A37222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</w:t>
      </w:r>
      <w:r w:rsidR="00A37222">
        <w:rPr>
          <w:rFonts w:ascii="Arial" w:hAnsi="Arial" w:cs="Arial"/>
          <w:i/>
          <w:iCs/>
          <w:sz w:val="20"/>
          <w:szCs w:val="20"/>
        </w:rPr>
        <w:t>Passive, active</w:t>
      </w:r>
    </w:p>
    <w:p w14:paraId="76B58F2B" w14:textId="229B79DE" w:rsidR="006521FE" w:rsidRPr="00E827F1" w:rsidRDefault="0022165A" w:rsidP="006521FE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 xml:space="preserve">Applicable if </w:t>
      </w:r>
      <w:r w:rsidR="00F1053D">
        <w:rPr>
          <w:rFonts w:ascii="Arial" w:hAnsi="Arial" w:cs="Arial"/>
          <w:b/>
          <w:bCs/>
          <w:sz w:val="20"/>
          <w:szCs w:val="20"/>
          <w:lang w:val="en-US"/>
        </w:rPr>
        <w:t>experience with remote</w:t>
      </w:r>
      <w:r w:rsidRPr="00E827F1">
        <w:rPr>
          <w:rFonts w:ascii="Arial" w:hAnsi="Arial" w:cs="Arial"/>
          <w:b/>
          <w:bCs/>
          <w:sz w:val="20"/>
          <w:szCs w:val="20"/>
          <w:lang w:val="en-US"/>
        </w:rPr>
        <w:t xml:space="preserve"> home monitoring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, Would you like to change the division of roles and responsibilities of the people involved? </w:t>
      </w:r>
    </w:p>
    <w:p w14:paraId="2E425949" w14:textId="77777777" w:rsidR="006521FE" w:rsidRPr="00701138" w:rsidRDefault="006521FE" w:rsidP="006521FE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 xml:space="preserve">What and why? </w:t>
      </w:r>
    </w:p>
    <w:p w14:paraId="42681851" w14:textId="77777777" w:rsidR="006521FE" w:rsidRPr="00701138" w:rsidRDefault="006521FE" w:rsidP="006521FE">
      <w:pPr>
        <w:pStyle w:val="ListParagraph"/>
        <w:ind w:left="2160"/>
        <w:rPr>
          <w:rFonts w:ascii="Arial" w:hAnsi="Arial" w:cs="Arial"/>
          <w:b/>
          <w:bCs/>
          <w:lang w:val="en-US"/>
        </w:rPr>
      </w:pPr>
    </w:p>
    <w:p w14:paraId="2E79AA40" w14:textId="3BC18EE6" w:rsidR="006521FE" w:rsidRPr="00E827F1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The care process prior to an exacerbation (12 min)</w:t>
      </w:r>
    </w:p>
    <w:p w14:paraId="0C853664" w14:textId="2C00C613" w:rsidR="006521FE" w:rsidRPr="00E827F1" w:rsidRDefault="0022165A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From your perspective as a healthcare provider, how do you describe the COPD care for a patient prior to an exacerbation (i.e. if there is no suspicion or indication of an increase in symptoms yet)?</w:t>
      </w:r>
    </w:p>
    <w:p w14:paraId="6D844556" w14:textId="635AEB7E" w:rsidR="006521FE" w:rsidRPr="00E827F1" w:rsidRDefault="00F1053D" w:rsidP="006521FE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521FE" w:rsidRPr="00E827F1">
        <w:rPr>
          <w:rFonts w:ascii="Arial" w:hAnsi="Arial" w:cs="Arial"/>
          <w:i/>
          <w:iCs/>
          <w:sz w:val="20"/>
          <w:szCs w:val="20"/>
          <w:lang w:val="en-US"/>
        </w:rPr>
        <w:t>Different clinical steps that can be taken/healthcare providers involved/when is this healthcare provider specifically involved</w:t>
      </w:r>
    </w:p>
    <w:p w14:paraId="7FAA8798" w14:textId="4BCCD3B0" w:rsidR="00C23F94" w:rsidRPr="00E827F1" w:rsidRDefault="00C23F94" w:rsidP="006521FE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If applicable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: what does the home monitoring process look like in this phase? </w:t>
      </w:r>
    </w:p>
    <w:p w14:paraId="2C082BC9" w14:textId="38B5A7B4" w:rsidR="00C23F94" w:rsidRPr="00E827F1" w:rsidRDefault="00C23F94" w:rsidP="00C23F94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is the division of roles between primary and secondary care? </w:t>
      </w:r>
    </w:p>
    <w:p w14:paraId="1F485657" w14:textId="24AB4054" w:rsidR="00397459" w:rsidRPr="00E827F1" w:rsidRDefault="00023A4B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What information is shared with the patient about COPD</w:t>
      </w:r>
      <w:r w:rsidR="00F1053D">
        <w:rPr>
          <w:rFonts w:ascii="Arial" w:hAnsi="Arial" w:cs="Arial"/>
          <w:sz w:val="20"/>
          <w:szCs w:val="20"/>
          <w:lang w:val="en-US"/>
        </w:rPr>
        <w:t xml:space="preserve"> and the its care</w:t>
      </w:r>
      <w:r w:rsidRPr="00E827F1">
        <w:rPr>
          <w:rFonts w:ascii="Arial" w:hAnsi="Arial" w:cs="Arial"/>
          <w:sz w:val="20"/>
          <w:szCs w:val="20"/>
          <w:lang w:val="en-US"/>
        </w:rPr>
        <w:t>?</w:t>
      </w:r>
    </w:p>
    <w:p w14:paraId="0664D820" w14:textId="222C54E4" w:rsidR="006521FE" w:rsidRPr="00F1053D" w:rsidRDefault="00F1053D" w:rsidP="0039745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F1053D">
        <w:rPr>
          <w:rFonts w:ascii="Arial" w:hAnsi="Arial" w:cs="Arial"/>
          <w:i/>
          <w:iCs/>
          <w:sz w:val="20"/>
          <w:szCs w:val="20"/>
          <w:lang w:val="en-US"/>
        </w:rPr>
        <w:t>Prompt</w:t>
      </w:r>
      <w:r w:rsidR="0013777C">
        <w:rPr>
          <w:rFonts w:ascii="Arial" w:hAnsi="Arial" w:cs="Arial"/>
          <w:i/>
          <w:iCs/>
          <w:sz w:val="20"/>
          <w:szCs w:val="20"/>
          <w:lang w:val="en-US"/>
        </w:rPr>
        <w:t xml:space="preserve">: </w:t>
      </w:r>
      <w:r w:rsidR="00397459" w:rsidRPr="00F1053D">
        <w:rPr>
          <w:rFonts w:ascii="Arial" w:hAnsi="Arial" w:cs="Arial"/>
          <w:i/>
          <w:iCs/>
          <w:sz w:val="20"/>
          <w:szCs w:val="20"/>
          <w:lang w:val="en-US"/>
        </w:rPr>
        <w:t xml:space="preserve">And COPD exacerbation care? </w:t>
      </w:r>
    </w:p>
    <w:p w14:paraId="53858B6E" w14:textId="3E1EC257" w:rsidR="00023A4B" w:rsidRPr="00E827F1" w:rsidRDefault="00023A4B" w:rsidP="00023A4B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How is the patient prepared for the possible recognition of an exacerbation? </w:t>
      </w:r>
    </w:p>
    <w:p w14:paraId="24D70541" w14:textId="388FE4E2" w:rsidR="00023A4B" w:rsidRPr="00E827F1" w:rsidRDefault="00F1053D" w:rsidP="00023A4B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023A4B" w:rsidRPr="00E827F1">
        <w:rPr>
          <w:rFonts w:ascii="Arial" w:hAnsi="Arial" w:cs="Arial"/>
          <w:i/>
          <w:iCs/>
          <w:sz w:val="20"/>
          <w:szCs w:val="20"/>
          <w:lang w:val="en-US"/>
        </w:rPr>
        <w:t>What information is shared/what actions need to be taken?</w:t>
      </w:r>
    </w:p>
    <w:p w14:paraId="3B15D387" w14:textId="49BD8316" w:rsidR="00023A4B" w:rsidRPr="00E827F1" w:rsidRDefault="00023A4B" w:rsidP="00023A4B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steps does the patient go through if he/she experiences an increase in symptoms or thinks/expects to have an exacerbation? </w:t>
      </w:r>
    </w:p>
    <w:p w14:paraId="65C3FC0B" w14:textId="50F6620F" w:rsidR="006521FE" w:rsidRPr="00F1053D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Are there any steps, measures or actions that are discussed with the patient to minimize symptoms and to reduce/prevent the risk of a</w:t>
      </w:r>
      <w:r w:rsidR="00F1053D">
        <w:rPr>
          <w:rFonts w:ascii="Arial" w:hAnsi="Arial" w:cs="Arial"/>
          <w:sz w:val="20"/>
          <w:szCs w:val="20"/>
          <w:lang w:val="en-US"/>
        </w:rPr>
        <w:t xml:space="preserve">n exacerbation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and hospitalization? </w:t>
      </w:r>
      <w:r w:rsidRPr="00F1053D">
        <w:rPr>
          <w:rFonts w:ascii="Arial" w:hAnsi="Arial" w:cs="Arial"/>
          <w:sz w:val="20"/>
          <w:szCs w:val="20"/>
          <w:lang w:val="en-US"/>
        </w:rPr>
        <w:t>If so, which ones?</w:t>
      </w:r>
    </w:p>
    <w:p w14:paraId="1E053322" w14:textId="632FC7CF" w:rsidR="00023A4B" w:rsidRPr="00E827F1" w:rsidRDefault="00F1053D" w:rsidP="00023A4B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023A4B" w:rsidRPr="00E827F1">
        <w:rPr>
          <w:rFonts w:ascii="Arial" w:hAnsi="Arial" w:cs="Arial"/>
          <w:i/>
          <w:iCs/>
          <w:sz w:val="20"/>
          <w:szCs w:val="20"/>
          <w:lang w:val="en-US"/>
        </w:rPr>
        <w:t xml:space="preserve">Who can be approached and when? </w:t>
      </w:r>
    </w:p>
    <w:p w14:paraId="2AA92995" w14:textId="21258453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 xml:space="preserve">In the case of </w:t>
      </w:r>
      <w:r w:rsidR="0013777C">
        <w:rPr>
          <w:rFonts w:ascii="Arial" w:hAnsi="Arial" w:cs="Arial"/>
          <w:b/>
          <w:bCs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b/>
          <w:bCs/>
          <w:sz w:val="20"/>
          <w:szCs w:val="20"/>
          <w:lang w:val="en-US"/>
        </w:rPr>
        <w:t>home monitoring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, what does the process look like if a patient is expected to exacerbate based on the measured data/available information? </w:t>
      </w:r>
    </w:p>
    <w:p w14:paraId="36AD0F13" w14:textId="01C8066C" w:rsidR="006521FE" w:rsidRPr="0013777C" w:rsidRDefault="0013777C" w:rsidP="006521FE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lastRenderedPageBreak/>
        <w:t>Prompt: If</w:t>
      </w:r>
      <w:r w:rsidR="006521FE" w:rsidRPr="00E827F1">
        <w:rPr>
          <w:rFonts w:ascii="Arial" w:hAnsi="Arial" w:cs="Arial"/>
          <w:i/>
          <w:iCs/>
          <w:sz w:val="20"/>
          <w:szCs w:val="20"/>
          <w:lang w:val="en-US"/>
        </w:rPr>
        <w:t xml:space="preserve"> there is no home monitoring, what does this process look like? </w:t>
      </w:r>
      <w:r w:rsidRPr="0013777C">
        <w:rPr>
          <w:rFonts w:ascii="Arial" w:hAnsi="Arial" w:cs="Arial"/>
          <w:i/>
          <w:iCs/>
          <w:sz w:val="20"/>
          <w:szCs w:val="20"/>
          <w:u w:val="single"/>
          <w:lang w:val="en-US"/>
        </w:rPr>
        <w:t xml:space="preserve">Might be </w:t>
      </w:r>
      <w:r>
        <w:rPr>
          <w:rFonts w:ascii="Arial" w:hAnsi="Arial" w:cs="Arial"/>
          <w:i/>
          <w:iCs/>
          <w:sz w:val="20"/>
          <w:szCs w:val="20"/>
          <w:u w:val="single"/>
          <w:lang w:val="en-US"/>
        </w:rPr>
        <w:t>a repetition of</w:t>
      </w:r>
      <w:r w:rsidRPr="0013777C">
        <w:rPr>
          <w:rFonts w:ascii="Arial" w:hAnsi="Arial" w:cs="Arial"/>
          <w:i/>
          <w:iCs/>
          <w:sz w:val="20"/>
          <w:szCs w:val="20"/>
          <w:u w:val="single"/>
          <w:lang w:val="en-US"/>
        </w:rPr>
        <w:t xml:space="preserve"> 5bii.</w:t>
      </w:r>
    </w:p>
    <w:p w14:paraId="1CC45A6F" w14:textId="6C7EF8DC" w:rsidR="006521FE" w:rsidRPr="0013777C" w:rsidRDefault="006521FE" w:rsidP="00671F0C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How do you think the patients experience the use and process of </w:t>
      </w:r>
      <w:r w:rsidR="0013777C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 in the phase prior to an exacerbation? </w:t>
      </w:r>
      <w:r w:rsidRPr="0013777C">
        <w:rPr>
          <w:rFonts w:ascii="Arial" w:hAnsi="Arial" w:cs="Arial"/>
          <w:sz w:val="20"/>
          <w:szCs w:val="20"/>
          <w:lang w:val="en-US"/>
        </w:rPr>
        <w:t>(</w:t>
      </w:r>
      <w:r w:rsidRPr="0013777C">
        <w:rPr>
          <w:rFonts w:ascii="Arial" w:hAnsi="Arial" w:cs="Arial"/>
          <w:i/>
          <w:iCs/>
          <w:sz w:val="20"/>
          <w:szCs w:val="20"/>
          <w:lang w:val="en-US"/>
        </w:rPr>
        <w:t>prompts: reassuring, insecure, control?</w:t>
      </w:r>
    </w:p>
    <w:p w14:paraId="33CE23C0" w14:textId="77777777" w:rsidR="006521FE" w:rsidRPr="0013777C" w:rsidRDefault="006521FE" w:rsidP="006521FE">
      <w:pPr>
        <w:pStyle w:val="ListParagraph"/>
        <w:ind w:left="216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63E44E9" w14:textId="76DE8E00" w:rsidR="006521FE" w:rsidRPr="00E827F1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The care process during and after an exacerbation (10 min)</w:t>
      </w:r>
    </w:p>
    <w:p w14:paraId="1DE64F0D" w14:textId="77777777" w:rsidR="006521FE" w:rsidRPr="005218C4" w:rsidRDefault="006521FE" w:rsidP="006521FE">
      <w:pPr>
        <w:pStyle w:val="ListParagraph"/>
        <w:rPr>
          <w:rFonts w:ascii="Arial" w:hAnsi="Arial" w:cs="Arial"/>
          <w:b/>
          <w:bCs/>
          <w:i/>
          <w:iCs/>
          <w:sz w:val="20"/>
          <w:szCs w:val="20"/>
        </w:rPr>
      </w:pPr>
      <w:r w:rsidRPr="005218C4">
        <w:rPr>
          <w:rFonts w:ascii="Arial" w:hAnsi="Arial" w:cs="Arial"/>
          <w:b/>
          <w:bCs/>
          <w:i/>
          <w:iCs/>
          <w:sz w:val="20"/>
          <w:szCs w:val="20"/>
        </w:rPr>
        <w:t>During</w:t>
      </w:r>
    </w:p>
    <w:p w14:paraId="2773663D" w14:textId="77777777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does the care process look like once a patient has been diagnosed with an exacerbation? </w:t>
      </w:r>
    </w:p>
    <w:p w14:paraId="1125F4B3" w14:textId="51F1C264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Which healthcare providers are involved in this phase from the diagnosis of a</w:t>
      </w:r>
      <w:r w:rsidR="0013777C">
        <w:rPr>
          <w:rFonts w:ascii="Arial" w:hAnsi="Arial" w:cs="Arial"/>
          <w:sz w:val="20"/>
          <w:szCs w:val="20"/>
          <w:lang w:val="en-US"/>
        </w:rPr>
        <w:t>n exacerbation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, and when? </w:t>
      </w:r>
    </w:p>
    <w:p w14:paraId="782935E4" w14:textId="384D4D58" w:rsidR="006521FE" w:rsidRPr="00182291" w:rsidRDefault="0013777C" w:rsidP="006521FE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13777C">
        <w:rPr>
          <w:rFonts w:ascii="Arial" w:hAnsi="Arial" w:cs="Arial"/>
          <w:i/>
          <w:iCs/>
          <w:sz w:val="20"/>
          <w:szCs w:val="20"/>
          <w:lang w:val="en-US"/>
        </w:rPr>
        <w:t>Prompt: Primary and secondary care</w:t>
      </w:r>
      <w:r w:rsidR="006521FE" w:rsidRPr="0013777C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</w:p>
    <w:p w14:paraId="600554E0" w14:textId="59046ED9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What information is shared with the patient in this phase about the care and any</w:t>
      </w:r>
      <w:r w:rsidR="0013777C">
        <w:rPr>
          <w:rFonts w:ascii="Arial" w:hAnsi="Arial" w:cs="Arial"/>
          <w:sz w:val="20"/>
          <w:szCs w:val="20"/>
          <w:lang w:val="en-US"/>
        </w:rPr>
        <w:t xml:space="preserve"> remote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home monitoring after an exacerbation or after possible discharge?</w:t>
      </w:r>
    </w:p>
    <w:p w14:paraId="479608B1" w14:textId="187BCDFF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In your opinion, is this information sufficient for the patient to be </w:t>
      </w:r>
      <w:r w:rsidR="0013777C">
        <w:rPr>
          <w:rFonts w:ascii="Arial" w:hAnsi="Arial" w:cs="Arial"/>
          <w:sz w:val="20"/>
          <w:szCs w:val="20"/>
          <w:lang w:val="en-US"/>
        </w:rPr>
        <w:t>confident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at home in the (</w:t>
      </w:r>
      <w:r w:rsidR="0013777C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) care process? </w:t>
      </w:r>
    </w:p>
    <w:p w14:paraId="61D836AE" w14:textId="77777777" w:rsidR="006521FE" w:rsidRPr="00E827F1" w:rsidRDefault="006521FE" w:rsidP="006521FE">
      <w:pPr>
        <w:pStyle w:val="ListParagraph"/>
        <w:ind w:left="14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EB69CE2" w14:textId="77777777" w:rsidR="006521FE" w:rsidRPr="00701138" w:rsidRDefault="006521FE" w:rsidP="006521FE">
      <w:pPr>
        <w:pStyle w:val="ListParagraph"/>
        <w:rPr>
          <w:rFonts w:ascii="Arial" w:hAnsi="Arial" w:cs="Arial"/>
          <w:b/>
          <w:bCs/>
          <w:i/>
          <w:iCs/>
          <w:sz w:val="20"/>
          <w:szCs w:val="20"/>
        </w:rPr>
      </w:pPr>
      <w:r w:rsidRPr="00701138">
        <w:rPr>
          <w:rFonts w:ascii="Arial" w:hAnsi="Arial" w:cs="Arial"/>
          <w:b/>
          <w:bCs/>
          <w:i/>
          <w:iCs/>
          <w:sz w:val="20"/>
          <w:szCs w:val="20"/>
        </w:rPr>
        <w:t>After</w:t>
      </w:r>
    </w:p>
    <w:p w14:paraId="7EAD649D" w14:textId="609A77F1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What does the care process look like after an exacerbation or after a discharge?</w:t>
      </w:r>
    </w:p>
    <w:p w14:paraId="5CF9C50F" w14:textId="54E83FE9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role does </w:t>
      </w:r>
      <w:r w:rsidR="0013777C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 play in this? Or do you expect that home monitoring can play a role in this?  </w:t>
      </w:r>
    </w:p>
    <w:p w14:paraId="7509AB2F" w14:textId="2D97929D" w:rsidR="006521FE" w:rsidRPr="0013777C" w:rsidRDefault="0013777C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u w:val="single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521FE" w:rsidRPr="00E827F1">
        <w:rPr>
          <w:rFonts w:ascii="Arial" w:hAnsi="Arial" w:cs="Arial"/>
          <w:i/>
          <w:iCs/>
          <w:sz w:val="20"/>
          <w:szCs w:val="20"/>
          <w:lang w:val="en-US"/>
        </w:rPr>
        <w:t xml:space="preserve">What does the care process look like if there is no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remote </w:t>
      </w:r>
      <w:r w:rsidR="006521FE" w:rsidRPr="00E827F1">
        <w:rPr>
          <w:rFonts w:ascii="Arial" w:hAnsi="Arial" w:cs="Arial"/>
          <w:i/>
          <w:iCs/>
          <w:sz w:val="20"/>
          <w:szCs w:val="20"/>
          <w:lang w:val="en-US"/>
        </w:rPr>
        <w:t>home monitoring?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397459" w:rsidRPr="0013777C">
        <w:rPr>
          <w:rFonts w:ascii="Arial" w:hAnsi="Arial" w:cs="Arial"/>
          <w:i/>
          <w:iCs/>
          <w:sz w:val="20"/>
          <w:szCs w:val="20"/>
          <w:u w:val="single"/>
          <w:lang w:val="en-US"/>
        </w:rPr>
        <w:t xml:space="preserve"> </w:t>
      </w:r>
      <w:r>
        <w:rPr>
          <w:rFonts w:ascii="Arial" w:hAnsi="Arial" w:cs="Arial"/>
          <w:i/>
          <w:iCs/>
          <w:sz w:val="20"/>
          <w:szCs w:val="20"/>
          <w:u w:val="single"/>
          <w:lang w:val="en-US"/>
        </w:rPr>
        <w:t xml:space="preserve">Might repetition of </w:t>
      </w:r>
      <w:r w:rsidR="00397459" w:rsidRPr="0013777C">
        <w:rPr>
          <w:rFonts w:ascii="Arial" w:hAnsi="Arial" w:cs="Arial"/>
          <w:i/>
          <w:iCs/>
          <w:sz w:val="20"/>
          <w:szCs w:val="20"/>
          <w:u w:val="single"/>
          <w:lang w:val="en-US"/>
        </w:rPr>
        <w:t>6C</w:t>
      </w:r>
    </w:p>
    <w:p w14:paraId="0EF92902" w14:textId="278AEA3C" w:rsidR="006521FE" w:rsidRPr="00E827F1" w:rsidRDefault="0013777C" w:rsidP="006521FE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Prompt:</w:t>
      </w:r>
      <w:r w:rsidR="009A1389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6521FE" w:rsidRPr="00E827F1">
        <w:rPr>
          <w:rFonts w:ascii="Arial" w:hAnsi="Arial" w:cs="Arial"/>
          <w:i/>
          <w:iCs/>
          <w:sz w:val="20"/>
          <w:szCs w:val="20"/>
          <w:lang w:val="en-US"/>
        </w:rPr>
        <w:t>Contact with patient/preventive actions to prevent subsequent exacerbation/provision of information</w:t>
      </w:r>
    </w:p>
    <w:p w14:paraId="07A6D9D1" w14:textId="1D5C5FA2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Which people are actively involved in this phase and, if applicable, in the</w:t>
      </w:r>
      <w:r w:rsidR="0013777C">
        <w:rPr>
          <w:rFonts w:ascii="Arial" w:hAnsi="Arial" w:cs="Arial"/>
          <w:sz w:val="20"/>
          <w:szCs w:val="20"/>
          <w:lang w:val="en-US"/>
        </w:rPr>
        <w:t xml:space="preserve"> remote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home monitoring process? </w:t>
      </w:r>
    </w:p>
    <w:p w14:paraId="26FEE139" w14:textId="77777777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are the roles and responsibilities? </w:t>
      </w:r>
    </w:p>
    <w:p w14:paraId="1B130753" w14:textId="77777777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How is the contact with the patient? </w:t>
      </w:r>
    </w:p>
    <w:p w14:paraId="2C34B187" w14:textId="6FD1CFF1" w:rsidR="00196C97" w:rsidRPr="0013777C" w:rsidRDefault="00196C97" w:rsidP="00196C9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If you have no experience with home monitoring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: </w:t>
      </w:r>
      <w:r w:rsidRPr="00E827F1">
        <w:rPr>
          <w:rFonts w:ascii="Arial" w:hAnsi="Arial" w:cs="Arial"/>
          <w:i/>
          <w:iCs/>
          <w:sz w:val="20"/>
          <w:szCs w:val="20"/>
          <w:lang w:val="en-US"/>
        </w:rPr>
        <w:t xml:space="preserve">which people do you think would have a prominent role in </w:t>
      </w:r>
      <w:r w:rsidR="0013777C">
        <w:rPr>
          <w:rFonts w:ascii="Arial" w:hAnsi="Arial" w:cs="Arial"/>
          <w:i/>
          <w:iCs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i/>
          <w:iCs/>
          <w:sz w:val="20"/>
          <w:szCs w:val="20"/>
          <w:lang w:val="en-US"/>
        </w:rPr>
        <w:t>home monitoring in the phase after an exacerbation</w:t>
      </w:r>
      <w:r w:rsidRPr="00E827F1">
        <w:rPr>
          <w:rFonts w:ascii="Arial" w:hAnsi="Arial" w:cs="Arial"/>
          <w:i/>
          <w:iCs/>
          <w:sz w:val="20"/>
          <w:szCs w:val="20"/>
          <w:u w:val="single"/>
          <w:lang w:val="en-US"/>
        </w:rPr>
        <w:t xml:space="preserve">? </w:t>
      </w:r>
      <w:r w:rsidR="0013777C" w:rsidRPr="0013777C">
        <w:rPr>
          <w:rFonts w:ascii="Arial" w:hAnsi="Arial" w:cs="Arial"/>
          <w:i/>
          <w:iCs/>
          <w:sz w:val="20"/>
          <w:szCs w:val="20"/>
          <w:u w:val="single"/>
          <w:lang w:val="en-US"/>
        </w:rPr>
        <w:t>Might be repetition of</w:t>
      </w:r>
      <w:r w:rsidRPr="0013777C">
        <w:rPr>
          <w:rFonts w:ascii="Arial" w:hAnsi="Arial" w:cs="Arial"/>
          <w:i/>
          <w:iCs/>
          <w:sz w:val="20"/>
          <w:szCs w:val="20"/>
          <w:u w:val="single"/>
          <w:lang w:val="en-US"/>
        </w:rPr>
        <w:t xml:space="preserve"> 4c</w:t>
      </w:r>
    </w:p>
    <w:p w14:paraId="580D5A5C" w14:textId="77777777" w:rsidR="006521FE" w:rsidRPr="0013777C" w:rsidRDefault="006521FE" w:rsidP="006521FE">
      <w:pPr>
        <w:pStyle w:val="ListParagraph"/>
        <w:ind w:left="144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35058DC" w14:textId="5C99F477" w:rsidR="006521FE" w:rsidRPr="00EF2309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sz w:val="20"/>
          <w:szCs w:val="20"/>
          <w:lang w:val="en-US"/>
        </w:rPr>
        <w:t>Care process</w:t>
      </w:r>
      <w:r w:rsidR="0013777C">
        <w:rPr>
          <w:rFonts w:ascii="Arial" w:hAnsi="Arial" w:cs="Arial"/>
          <w:b/>
          <w:bCs/>
          <w:sz w:val="20"/>
          <w:szCs w:val="20"/>
          <w:lang w:val="en-US"/>
        </w:rPr>
        <w:t xml:space="preserve"> remote</w:t>
      </w:r>
      <w:r w:rsidRPr="00E827F1">
        <w:rPr>
          <w:rFonts w:ascii="Arial" w:hAnsi="Arial" w:cs="Arial"/>
          <w:b/>
          <w:bCs/>
          <w:sz w:val="20"/>
          <w:szCs w:val="20"/>
          <w:lang w:val="en-US"/>
        </w:rPr>
        <w:t xml:space="preserve"> home monitoring (15 min)</w:t>
      </w:r>
    </w:p>
    <w:p w14:paraId="0CE48E15" w14:textId="212451AF" w:rsidR="00EF2309" w:rsidRPr="00E827F1" w:rsidRDefault="00EF2309" w:rsidP="00EF230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If it relates to the healthcare provider: </w:t>
      </w:r>
      <w:r w:rsidRPr="00E827F1">
        <w:rPr>
          <w:rFonts w:ascii="Arial" w:hAnsi="Arial" w:cs="Arial"/>
          <w:sz w:val="20"/>
          <w:szCs w:val="20"/>
          <w:lang w:val="en-US"/>
        </w:rPr>
        <w:t>If you compare the group of patients without</w:t>
      </w:r>
      <w:r w:rsidR="00834270">
        <w:rPr>
          <w:rFonts w:ascii="Arial" w:hAnsi="Arial" w:cs="Arial"/>
          <w:sz w:val="20"/>
          <w:szCs w:val="20"/>
          <w:lang w:val="en-US"/>
        </w:rPr>
        <w:t xml:space="preserve"> remote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home monitoring with the patients who do use it, what is the most </w:t>
      </w:r>
      <w:r w:rsidR="00834270">
        <w:rPr>
          <w:rFonts w:ascii="Arial" w:hAnsi="Arial" w:cs="Arial"/>
          <w:sz w:val="20"/>
          <w:szCs w:val="20"/>
          <w:lang w:val="en-US"/>
        </w:rPr>
        <w:t>striking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difference in the period before and after an exacerbation?</w:t>
      </w:r>
    </w:p>
    <w:p w14:paraId="372B6657" w14:textId="3A014CA8" w:rsidR="00EF2309" w:rsidRPr="00701138" w:rsidRDefault="00EF2309" w:rsidP="00EF230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701138">
        <w:rPr>
          <w:rFonts w:ascii="Arial" w:hAnsi="Arial" w:cs="Arial"/>
          <w:i/>
          <w:iCs/>
          <w:sz w:val="20"/>
          <w:szCs w:val="20"/>
        </w:rPr>
        <w:t>P</w:t>
      </w:r>
      <w:r w:rsidR="00834270">
        <w:rPr>
          <w:rFonts w:ascii="Arial" w:hAnsi="Arial" w:cs="Arial"/>
          <w:i/>
          <w:iCs/>
          <w:sz w:val="20"/>
          <w:szCs w:val="20"/>
        </w:rPr>
        <w:t>rompt: P</w:t>
      </w:r>
      <w:r w:rsidRPr="00701138">
        <w:rPr>
          <w:rFonts w:ascii="Arial" w:hAnsi="Arial" w:cs="Arial"/>
          <w:i/>
          <w:iCs/>
          <w:sz w:val="20"/>
          <w:szCs w:val="20"/>
        </w:rPr>
        <w:t xml:space="preserve">atient experiences </w:t>
      </w:r>
    </w:p>
    <w:p w14:paraId="1701DF9D" w14:textId="18EE39B6" w:rsidR="00EF2309" w:rsidRPr="00701138" w:rsidRDefault="00834270" w:rsidP="00EF230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</w:t>
      </w:r>
      <w:r w:rsidR="00EF2309" w:rsidRPr="00701138">
        <w:rPr>
          <w:rFonts w:ascii="Arial" w:hAnsi="Arial" w:cs="Arial"/>
          <w:i/>
          <w:iCs/>
          <w:sz w:val="20"/>
          <w:szCs w:val="20"/>
        </w:rPr>
        <w:t xml:space="preserve">Caregiver experiences </w:t>
      </w:r>
    </w:p>
    <w:p w14:paraId="41559FE9" w14:textId="7EEE565D" w:rsidR="00EF2309" w:rsidRPr="00EF2309" w:rsidRDefault="00EF2309" w:rsidP="00EF230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701138">
        <w:rPr>
          <w:rFonts w:ascii="Arial" w:hAnsi="Arial" w:cs="Arial"/>
          <w:i/>
          <w:iCs/>
          <w:sz w:val="20"/>
          <w:szCs w:val="20"/>
        </w:rPr>
        <w:t>P</w:t>
      </w:r>
      <w:r w:rsidR="00834270">
        <w:rPr>
          <w:rFonts w:ascii="Arial" w:hAnsi="Arial" w:cs="Arial"/>
          <w:i/>
          <w:iCs/>
          <w:sz w:val="20"/>
          <w:szCs w:val="20"/>
        </w:rPr>
        <w:t>rompt: Pr</w:t>
      </w:r>
      <w:r w:rsidRPr="00701138">
        <w:rPr>
          <w:rFonts w:ascii="Arial" w:hAnsi="Arial" w:cs="Arial"/>
          <w:i/>
          <w:iCs/>
          <w:sz w:val="20"/>
          <w:szCs w:val="20"/>
        </w:rPr>
        <w:t xml:space="preserve">ocesses </w:t>
      </w:r>
    </w:p>
    <w:p w14:paraId="0CB9669D" w14:textId="3AF688B9" w:rsidR="00180C1A" w:rsidRPr="00E827F1" w:rsidRDefault="00834270" w:rsidP="00180C1A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834270">
        <w:rPr>
          <w:rFonts w:ascii="Arial" w:hAnsi="Arial" w:cs="Arial"/>
          <w:sz w:val="20"/>
          <w:szCs w:val="20"/>
          <w:lang w:val="en-US"/>
        </w:rPr>
        <w:t>Wo</w:t>
      </w:r>
      <w:r>
        <w:rPr>
          <w:rFonts w:ascii="Arial" w:hAnsi="Arial" w:cs="Arial"/>
          <w:sz w:val="20"/>
          <w:szCs w:val="20"/>
          <w:lang w:val="en-US"/>
        </w:rPr>
        <w:t>uld</w:t>
      </w:r>
      <w:r w:rsidR="00180C1A" w:rsidRPr="00E827F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remote </w:t>
      </w:r>
      <w:r w:rsidR="00180C1A" w:rsidRPr="00E827F1">
        <w:rPr>
          <w:rFonts w:ascii="Arial" w:hAnsi="Arial" w:cs="Arial"/>
          <w:sz w:val="20"/>
          <w:szCs w:val="20"/>
          <w:lang w:val="en-US"/>
        </w:rPr>
        <w:t xml:space="preserve">home </w:t>
      </w:r>
      <w:r>
        <w:rPr>
          <w:rFonts w:ascii="Arial" w:hAnsi="Arial" w:cs="Arial"/>
          <w:sz w:val="20"/>
          <w:szCs w:val="20"/>
          <w:lang w:val="en-US"/>
        </w:rPr>
        <w:t xml:space="preserve">monitoring be suitable for </w:t>
      </w:r>
      <w:r w:rsidR="00180C1A" w:rsidRPr="00E827F1">
        <w:rPr>
          <w:rFonts w:ascii="Arial" w:hAnsi="Arial" w:cs="Arial"/>
          <w:sz w:val="20"/>
          <w:szCs w:val="20"/>
          <w:lang w:val="en-US"/>
        </w:rPr>
        <w:t xml:space="preserve">the entire COPD population, including patients with comorbidities? </w:t>
      </w:r>
    </w:p>
    <w:p w14:paraId="3FA245BD" w14:textId="468BEFB9" w:rsidR="00180C1A" w:rsidRPr="00E827F1" w:rsidRDefault="00180C1A" w:rsidP="00180C1A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ich patient populations should we specifically take into </w:t>
      </w:r>
      <w:r w:rsidR="00834270">
        <w:rPr>
          <w:rFonts w:ascii="Arial" w:hAnsi="Arial" w:cs="Arial"/>
          <w:sz w:val="20"/>
          <w:szCs w:val="20"/>
          <w:lang w:val="en-US"/>
        </w:rPr>
        <w:t>consideration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when introducing </w:t>
      </w:r>
      <w:r w:rsidR="00834270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? </w:t>
      </w:r>
    </w:p>
    <w:p w14:paraId="4F5A400C" w14:textId="2A079C27" w:rsidR="00180C1A" w:rsidRDefault="00834270" w:rsidP="00180C1A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</w:t>
      </w:r>
      <w:r w:rsidR="00180C1A" w:rsidRPr="00A86157">
        <w:rPr>
          <w:rFonts w:ascii="Arial" w:hAnsi="Arial" w:cs="Arial"/>
          <w:i/>
          <w:iCs/>
          <w:sz w:val="20"/>
          <w:szCs w:val="20"/>
        </w:rPr>
        <w:t xml:space="preserve">Which subgroups? </w:t>
      </w:r>
    </w:p>
    <w:p w14:paraId="5457E4C6" w14:textId="2F9A0849" w:rsidR="00180C1A" w:rsidRDefault="00834270" w:rsidP="00180C1A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</w:t>
      </w:r>
      <w:r w:rsidR="00180C1A">
        <w:rPr>
          <w:rFonts w:ascii="Arial" w:hAnsi="Arial" w:cs="Arial"/>
          <w:i/>
          <w:iCs/>
          <w:sz w:val="20"/>
          <w:szCs w:val="20"/>
        </w:rPr>
        <w:t>And why?</w:t>
      </w:r>
    </w:p>
    <w:p w14:paraId="4AF066A8" w14:textId="3736A34E" w:rsidR="00180C1A" w:rsidRPr="00E827F1" w:rsidRDefault="00180C1A" w:rsidP="00180C1A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In your opinion, how could we get the vulnerable (read, low-literate, low-economic status) population on board and benefit from</w:t>
      </w:r>
      <w:r w:rsidR="00834270">
        <w:rPr>
          <w:rFonts w:ascii="Arial" w:hAnsi="Arial" w:cs="Arial"/>
          <w:sz w:val="20"/>
          <w:szCs w:val="20"/>
          <w:lang w:val="en-US"/>
        </w:rPr>
        <w:t xml:space="preserve"> remote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home monitoring? </w:t>
      </w:r>
    </w:p>
    <w:p w14:paraId="0C6DB6CF" w14:textId="73A79620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ich comorbidities are relevant for the COPD patient population? </w:t>
      </w:r>
    </w:p>
    <w:p w14:paraId="680AD03B" w14:textId="18B55B14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To what extent do you experience that certain comorbidities have an impact on overall COPD care and the roll-out of</w:t>
      </w:r>
      <w:r w:rsidR="00834270">
        <w:rPr>
          <w:rFonts w:ascii="Arial" w:hAnsi="Arial" w:cs="Arial"/>
          <w:sz w:val="20"/>
          <w:szCs w:val="20"/>
          <w:lang w:val="en-US"/>
        </w:rPr>
        <w:t xml:space="preserve"> remote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home monitoring? </w:t>
      </w:r>
    </w:p>
    <w:p w14:paraId="5EDE1D1A" w14:textId="372343BC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is an important aspect for you to successfully apply </w:t>
      </w:r>
      <w:r w:rsidR="00834270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>home monitoring in COPD care and why?</w:t>
      </w:r>
    </w:p>
    <w:p w14:paraId="0A0F51BB" w14:textId="2F2B3700" w:rsidR="006521FE" w:rsidRPr="00E827F1" w:rsidRDefault="006521FE" w:rsidP="006521FE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>What would you need/what did you need to</w:t>
      </w:r>
      <w:r w:rsidR="00834270">
        <w:rPr>
          <w:rFonts w:ascii="Arial" w:hAnsi="Arial" w:cs="Arial"/>
          <w:sz w:val="20"/>
          <w:szCs w:val="20"/>
          <w:lang w:val="en-US"/>
        </w:rPr>
        <w:t xml:space="preserve"> confidentially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apply</w:t>
      </w:r>
      <w:r w:rsidR="00834270">
        <w:rPr>
          <w:rFonts w:ascii="Arial" w:hAnsi="Arial" w:cs="Arial"/>
          <w:sz w:val="20"/>
          <w:szCs w:val="20"/>
          <w:lang w:val="en-US"/>
        </w:rPr>
        <w:t xml:space="preserve"> remote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home monitoring in </w:t>
      </w:r>
      <w:r w:rsidR="00834270">
        <w:rPr>
          <w:rFonts w:ascii="Arial" w:hAnsi="Arial" w:cs="Arial"/>
          <w:sz w:val="20"/>
          <w:szCs w:val="20"/>
          <w:lang w:val="en-US"/>
        </w:rPr>
        <w:t xml:space="preserve">practice?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8BF19E6" w14:textId="6C3CF984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What do you think the ideal form of </w:t>
      </w:r>
      <w:r w:rsidR="00834270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 looks like? </w:t>
      </w:r>
    </w:p>
    <w:p w14:paraId="2651516A" w14:textId="77777777" w:rsidR="006521FE" w:rsidRPr="00E827F1" w:rsidRDefault="006521FE" w:rsidP="006521FE">
      <w:pPr>
        <w:pStyle w:val="ListParagraph"/>
        <w:ind w:left="1440"/>
        <w:rPr>
          <w:rFonts w:ascii="Arial" w:hAnsi="Arial" w:cs="Arial"/>
          <w:b/>
          <w:bCs/>
          <w:lang w:val="en-US"/>
        </w:rPr>
      </w:pPr>
    </w:p>
    <w:p w14:paraId="18AD2694" w14:textId="3A9BCD28" w:rsidR="006521FE" w:rsidRPr="005218C4" w:rsidRDefault="006521FE" w:rsidP="006521FE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218C4">
        <w:rPr>
          <w:rFonts w:ascii="Arial" w:hAnsi="Arial" w:cs="Arial"/>
          <w:b/>
          <w:bCs/>
          <w:sz w:val="20"/>
          <w:szCs w:val="20"/>
        </w:rPr>
        <w:lastRenderedPageBreak/>
        <w:t>Closing (2-5 min)</w:t>
      </w:r>
    </w:p>
    <w:p w14:paraId="45ADB1CA" w14:textId="1EAB821B" w:rsidR="006521FE" w:rsidRPr="00E827F1" w:rsidRDefault="006521FE" w:rsidP="006521F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827F1">
        <w:rPr>
          <w:rFonts w:ascii="Arial" w:hAnsi="Arial" w:cs="Arial"/>
          <w:sz w:val="20"/>
          <w:szCs w:val="20"/>
          <w:lang w:val="en-US"/>
        </w:rPr>
        <w:t xml:space="preserve">Are there any other points you would like to share about the COPD care process and </w:t>
      </w:r>
      <w:r w:rsidR="00834270">
        <w:rPr>
          <w:rFonts w:ascii="Arial" w:hAnsi="Arial" w:cs="Arial"/>
          <w:sz w:val="20"/>
          <w:szCs w:val="20"/>
          <w:lang w:val="en-US"/>
        </w:rPr>
        <w:t xml:space="preserve">remote </w:t>
      </w:r>
      <w:r w:rsidRPr="00E827F1">
        <w:rPr>
          <w:rFonts w:ascii="Arial" w:hAnsi="Arial" w:cs="Arial"/>
          <w:sz w:val="20"/>
          <w:szCs w:val="20"/>
          <w:lang w:val="en-US"/>
        </w:rPr>
        <w:t xml:space="preserve">home monitoring? </w:t>
      </w:r>
    </w:p>
    <w:p w14:paraId="63D5D3A6" w14:textId="2CDBEE22" w:rsidR="00A13593" w:rsidRPr="00E827F1" w:rsidRDefault="00834270" w:rsidP="00585DAE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re we allowed to</w:t>
      </w:r>
      <w:r w:rsidR="006521FE" w:rsidRPr="00E827F1">
        <w:rPr>
          <w:rFonts w:ascii="Arial" w:hAnsi="Arial" w:cs="Arial"/>
          <w:sz w:val="20"/>
          <w:szCs w:val="20"/>
          <w:lang w:val="en-US"/>
        </w:rPr>
        <w:t xml:space="preserve"> be approached </w:t>
      </w:r>
      <w:r>
        <w:rPr>
          <w:rFonts w:ascii="Arial" w:hAnsi="Arial" w:cs="Arial"/>
          <w:sz w:val="20"/>
          <w:szCs w:val="20"/>
          <w:lang w:val="en-US"/>
        </w:rPr>
        <w:t xml:space="preserve">you </w:t>
      </w:r>
      <w:r w:rsidR="006521FE" w:rsidRPr="00E827F1">
        <w:rPr>
          <w:rFonts w:ascii="Arial" w:hAnsi="Arial" w:cs="Arial"/>
          <w:sz w:val="20"/>
          <w:szCs w:val="20"/>
          <w:lang w:val="en-US"/>
        </w:rPr>
        <w:t>for follow-up research?</w:t>
      </w:r>
    </w:p>
    <w:sectPr w:rsidR="00A13593" w:rsidRPr="00E827F1" w:rsidSect="00585DAE">
      <w:footerReference w:type="default" r:id="rId8"/>
      <w:pgSz w:w="11906" w:h="16838"/>
      <w:pgMar w:top="1077" w:right="1077" w:bottom="1077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72827" w14:textId="77777777" w:rsidR="00261424" w:rsidRDefault="00261424" w:rsidP="00261424">
      <w:pPr>
        <w:spacing w:after="0" w:line="240" w:lineRule="auto"/>
      </w:pPr>
      <w:r>
        <w:separator/>
      </w:r>
    </w:p>
  </w:endnote>
  <w:endnote w:type="continuationSeparator" w:id="0">
    <w:p w14:paraId="5E66F9F3" w14:textId="77777777" w:rsidR="00261424" w:rsidRDefault="00261424" w:rsidP="00261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971322"/>
      <w:docPartObj>
        <w:docPartGallery w:val="Page Numbers (Bottom of Page)"/>
        <w:docPartUnique/>
      </w:docPartObj>
    </w:sdtPr>
    <w:sdtEndPr/>
    <w:sdtContent>
      <w:p w14:paraId="359D952B" w14:textId="2F921D88" w:rsidR="00261424" w:rsidRDefault="002614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DDBB3B" w14:textId="77777777" w:rsidR="00261424" w:rsidRDefault="00261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CAEF1" w14:textId="77777777" w:rsidR="00261424" w:rsidRDefault="00261424" w:rsidP="00261424">
      <w:pPr>
        <w:spacing w:after="0" w:line="240" w:lineRule="auto"/>
      </w:pPr>
      <w:r>
        <w:separator/>
      </w:r>
    </w:p>
  </w:footnote>
  <w:footnote w:type="continuationSeparator" w:id="0">
    <w:p w14:paraId="5F5A57AD" w14:textId="77777777" w:rsidR="00261424" w:rsidRDefault="00261424" w:rsidP="00261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1944"/>
    <w:multiLevelType w:val="hybridMultilevel"/>
    <w:tmpl w:val="F87E99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6D3C139C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sz w:val="20"/>
        <w:szCs w:val="2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b w:val="0"/>
        <w:bCs w:val="0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C00ECC"/>
    <w:multiLevelType w:val="hybridMultilevel"/>
    <w:tmpl w:val="00621ECA"/>
    <w:lvl w:ilvl="0" w:tplc="693226A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0"/>
        <w:szCs w:val="20"/>
      </w:rPr>
    </w:lvl>
    <w:lvl w:ilvl="1" w:tplc="9856AA08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sz w:val="20"/>
        <w:szCs w:val="20"/>
      </w:rPr>
    </w:lvl>
    <w:lvl w:ilvl="2" w:tplc="D5165C56">
      <w:start w:val="1"/>
      <w:numFmt w:val="lowerRoman"/>
      <w:lvlText w:val="%3."/>
      <w:lvlJc w:val="right"/>
      <w:pPr>
        <w:ind w:left="2160" w:hanging="180"/>
      </w:pPr>
      <w:rPr>
        <w:b w:val="0"/>
        <w:bCs w:val="0"/>
        <w:i w:val="0"/>
        <w:iCs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b w:val="0"/>
        <w:bCs w:val="0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b w:val="0"/>
        <w:bCs w:val="0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704118">
    <w:abstractNumId w:val="0"/>
  </w:num>
  <w:num w:numId="2" w16cid:durableId="48223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2NDMxMDAyMDA0sTRS0lEKTi0uzszPAykwrAUAdu4VxSwAAAA="/>
  </w:docVars>
  <w:rsids>
    <w:rsidRoot w:val="00253F37"/>
    <w:rsid w:val="00010C5B"/>
    <w:rsid w:val="00023A4B"/>
    <w:rsid w:val="000673AB"/>
    <w:rsid w:val="0013777C"/>
    <w:rsid w:val="00180C1A"/>
    <w:rsid w:val="00196C97"/>
    <w:rsid w:val="00211E3A"/>
    <w:rsid w:val="0022165A"/>
    <w:rsid w:val="00253F37"/>
    <w:rsid w:val="00261424"/>
    <w:rsid w:val="002B02E8"/>
    <w:rsid w:val="00397459"/>
    <w:rsid w:val="003D2044"/>
    <w:rsid w:val="00410795"/>
    <w:rsid w:val="00486E7D"/>
    <w:rsid w:val="00576B84"/>
    <w:rsid w:val="00585DAE"/>
    <w:rsid w:val="006521FE"/>
    <w:rsid w:val="00671F0C"/>
    <w:rsid w:val="00834270"/>
    <w:rsid w:val="0087253A"/>
    <w:rsid w:val="008F029A"/>
    <w:rsid w:val="009A1389"/>
    <w:rsid w:val="00A05D1E"/>
    <w:rsid w:val="00A13593"/>
    <w:rsid w:val="00A20811"/>
    <w:rsid w:val="00A37222"/>
    <w:rsid w:val="00A60BE6"/>
    <w:rsid w:val="00B45569"/>
    <w:rsid w:val="00B55A87"/>
    <w:rsid w:val="00C23F94"/>
    <w:rsid w:val="00E827F1"/>
    <w:rsid w:val="00EF2309"/>
    <w:rsid w:val="00F1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ADDB3"/>
  <w15:chartTrackingRefBased/>
  <w15:docId w15:val="{A7F74C35-CA9D-4223-B0EA-FC892446A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05D1E"/>
    <w:pPr>
      <w:keepNext/>
      <w:tabs>
        <w:tab w:val="left" w:pos="1701"/>
      </w:tabs>
      <w:spacing w:before="240" w:after="60" w:line="276" w:lineRule="auto"/>
      <w:outlineLvl w:val="2"/>
    </w:pPr>
    <w:rPr>
      <w:rFonts w:ascii="Arial" w:eastAsia="Times New Roman" w:hAnsi="Arial" w:cs="Arial"/>
      <w:b/>
      <w:bCs/>
      <w:kern w:val="0"/>
      <w:sz w:val="20"/>
      <w:szCs w:val="26"/>
      <w:lang w:val="en-GB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5D1E"/>
    <w:rPr>
      <w:rFonts w:ascii="Arial" w:eastAsia="Times New Roman" w:hAnsi="Arial" w:cs="Arial"/>
      <w:b/>
      <w:bCs/>
      <w:kern w:val="0"/>
      <w:sz w:val="20"/>
      <w:szCs w:val="26"/>
      <w:lang w:val="en-GB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6521F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1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424"/>
  </w:style>
  <w:style w:type="paragraph" w:styleId="Footer">
    <w:name w:val="footer"/>
    <w:basedOn w:val="Normal"/>
    <w:link w:val="FooterChar"/>
    <w:uiPriority w:val="99"/>
    <w:unhideWhenUsed/>
    <w:rsid w:val="00261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424"/>
  </w:style>
  <w:style w:type="character" w:styleId="CommentReference">
    <w:name w:val="annotation reference"/>
    <w:basedOn w:val="DefaultParagraphFont"/>
    <w:uiPriority w:val="99"/>
    <w:semiHidden/>
    <w:unhideWhenUsed/>
    <w:rsid w:val="003D2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0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0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3F9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827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68350-D6D7-498D-84D1-9BD1A7DB8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3</Pages>
  <Words>927</Words>
  <Characters>510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na Mahboubian</dc:creator>
  <cp:keywords/>
  <dc:description/>
  <cp:lastModifiedBy>Mahboubian, A. (PHEG)</cp:lastModifiedBy>
  <cp:revision>6</cp:revision>
  <dcterms:created xsi:type="dcterms:W3CDTF">2024-04-11T13:44:00Z</dcterms:created>
  <dcterms:modified xsi:type="dcterms:W3CDTF">2025-01-27T13:41:00Z</dcterms:modified>
</cp:coreProperties>
</file>